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FDCD1" w14:textId="01EB710F" w:rsidR="00E64783" w:rsidRPr="00E42B92" w:rsidRDefault="00E42B92" w:rsidP="00D21DB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fr-FR"/>
        </w:rPr>
      </w:pPr>
      <w:r w:rsidRPr="00E42B9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dditional f</w:t>
      </w:r>
      <w:r w:rsidR="002C08A5" w:rsidRPr="00E42B9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ile</w:t>
      </w:r>
      <w:r w:rsidRPr="00E42B9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F614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3</w:t>
      </w:r>
      <w:bookmarkStart w:id="0" w:name="_GoBack"/>
      <w:bookmarkEnd w:id="0"/>
      <w:r w:rsidRPr="00E42B9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. </w:t>
      </w:r>
      <w:r w:rsidR="00D21DB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gure S1. </w:t>
      </w:r>
      <w:r w:rsidRPr="00784327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>Relation between BO</w:t>
      </w:r>
      <w:r w:rsidR="00D21DBE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>C</w:t>
      </w:r>
      <w:r w:rsidRPr="00784327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>5 (Biological oxygen consumption) and mean density of</w:t>
      </w:r>
      <w:r w:rsidRPr="00E42B92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fr-FR"/>
        </w:rPr>
        <w:t xml:space="preserve"> </w:t>
      </w:r>
      <w:r w:rsidRPr="00784327">
        <w:rPr>
          <w:rFonts w:ascii="Times New Roman" w:eastAsiaTheme="minorEastAsia" w:hAnsi="Times New Roman" w:cs="Times New Roman"/>
          <w:bCs/>
          <w:i/>
          <w:kern w:val="24"/>
          <w:sz w:val="24"/>
          <w:szCs w:val="24"/>
          <w:lang w:val="en-US" w:eastAsia="fr-FR"/>
        </w:rPr>
        <w:t>Culex pipiens</w:t>
      </w:r>
      <w:r w:rsidRPr="00784327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 xml:space="preserve"> </w:t>
      </w:r>
      <w:r w:rsidRPr="00E42B92">
        <w:rPr>
          <w:rFonts w:ascii="Times New Roman" w:eastAsiaTheme="minorEastAsia" w:hAnsi="Times New Roman" w:cs="Times New Roman"/>
          <w:bCs/>
          <w:i/>
          <w:iCs/>
          <w:kern w:val="24"/>
          <w:sz w:val="24"/>
          <w:szCs w:val="24"/>
          <w:lang w:val="en-US" w:eastAsia="fr-FR"/>
        </w:rPr>
        <w:t>s.l.</w:t>
      </w:r>
      <w:r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 xml:space="preserve"> </w:t>
      </w:r>
      <w:r w:rsidRPr="00784327">
        <w:rPr>
          <w:rFonts w:ascii="Times New Roman" w:eastAsiaTheme="minorEastAsia" w:hAnsi="Times New Roman" w:cs="Times New Roman"/>
          <w:bCs/>
          <w:kern w:val="24"/>
          <w:sz w:val="24"/>
          <w:szCs w:val="24"/>
          <w:lang w:val="en-US" w:eastAsia="fr-FR"/>
        </w:rPr>
        <w:t>larvae.</w:t>
      </w:r>
    </w:p>
    <w:p w14:paraId="2ACFDCD2" w14:textId="77777777" w:rsidR="007A76B3" w:rsidRPr="00E64783" w:rsidRDefault="007A76B3" w:rsidP="00E6478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784327">
        <w:rPr>
          <w:rFonts w:ascii="Times New Roman" w:eastAsiaTheme="minorEastAsia" w:hAnsi="Times New Roman" w:cs="Times New Roman"/>
          <w:b/>
          <w:noProof/>
          <w:kern w:val="24"/>
          <w:sz w:val="24"/>
          <w:szCs w:val="24"/>
          <w:lang w:val="en-US"/>
        </w:rPr>
        <w:drawing>
          <wp:inline distT="0" distB="0" distL="0" distR="0" wp14:anchorId="2ACFDD16" wp14:editId="2ACFDD17">
            <wp:extent cx="5760720" cy="2616835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7A76B3" w:rsidRPr="00E64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B3"/>
    <w:rsid w:val="002C08A5"/>
    <w:rsid w:val="003408CC"/>
    <w:rsid w:val="007A76B3"/>
    <w:rsid w:val="007F00C2"/>
    <w:rsid w:val="008430DF"/>
    <w:rsid w:val="00D21DBE"/>
    <w:rsid w:val="00E42B92"/>
    <w:rsid w:val="00E64783"/>
    <w:rsid w:val="00F6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FD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B3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A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B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B3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A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uf Amara Korba</dc:creator>
  <cp:lastModifiedBy>Agir, Junalie</cp:lastModifiedBy>
  <cp:revision>4</cp:revision>
  <dcterms:created xsi:type="dcterms:W3CDTF">2016-07-24T08:48:00Z</dcterms:created>
  <dcterms:modified xsi:type="dcterms:W3CDTF">2016-08-11T22:35:00Z</dcterms:modified>
</cp:coreProperties>
</file>